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449AB" w14:textId="77777777" w:rsidR="000E5688" w:rsidRPr="00016BC5" w:rsidRDefault="000E5688" w:rsidP="000E5688">
      <w:pPr>
        <w:spacing w:line="360" w:lineRule="auto"/>
        <w:rPr>
          <w:rFonts w:ascii="Arial" w:hAnsi="Arial" w:cs="Arial"/>
          <w:sz w:val="22"/>
          <w:szCs w:val="22"/>
        </w:rPr>
      </w:pPr>
    </w:p>
    <w:p w14:paraId="1FFB1B96" w14:textId="77777777" w:rsidR="000E5688" w:rsidRPr="00016BC5" w:rsidRDefault="000E5688" w:rsidP="000E5688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  <w:r w:rsidRPr="00016BC5">
        <w:rPr>
          <w:rFonts w:ascii="Arial" w:hAnsi="Arial" w:cs="Arial"/>
          <w:sz w:val="22"/>
          <w:szCs w:val="22"/>
          <w:u w:val="single"/>
        </w:rPr>
        <w:t>Appendix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E5688" w:rsidRPr="00016BC5" w14:paraId="142C7DC1" w14:textId="77777777" w:rsidTr="0089079F">
        <w:tc>
          <w:tcPr>
            <w:tcW w:w="4505" w:type="dxa"/>
          </w:tcPr>
          <w:p w14:paraId="7F5E03B5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6BC5">
              <w:rPr>
                <w:rFonts w:ascii="Arial" w:hAnsi="Arial" w:cs="Arial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4505" w:type="dxa"/>
          </w:tcPr>
          <w:p w14:paraId="54C13C20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16BC5">
              <w:rPr>
                <w:rFonts w:ascii="Arial" w:hAnsi="Arial" w:cs="Arial"/>
                <w:b/>
                <w:bCs/>
                <w:sz w:val="22"/>
                <w:szCs w:val="22"/>
              </w:rPr>
              <w:t>ICD-10</w:t>
            </w:r>
          </w:p>
        </w:tc>
      </w:tr>
      <w:tr w:rsidR="000E5688" w:rsidRPr="00016BC5" w14:paraId="29A8CC2E" w14:textId="77777777" w:rsidTr="0089079F">
        <w:tc>
          <w:tcPr>
            <w:tcW w:w="4505" w:type="dxa"/>
          </w:tcPr>
          <w:p w14:paraId="09E11EB2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Substance use disorder</w:t>
            </w:r>
          </w:p>
        </w:tc>
        <w:tc>
          <w:tcPr>
            <w:tcW w:w="4505" w:type="dxa"/>
          </w:tcPr>
          <w:p w14:paraId="1C635461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F11, F13, F14, F15, F16, F19</w:t>
            </w:r>
          </w:p>
        </w:tc>
      </w:tr>
      <w:tr w:rsidR="000E5688" w:rsidRPr="00016BC5" w14:paraId="6078E632" w14:textId="77777777" w:rsidTr="0089079F">
        <w:tc>
          <w:tcPr>
            <w:tcW w:w="4505" w:type="dxa"/>
          </w:tcPr>
          <w:p w14:paraId="4BADCA5D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Superficial thrombophlebitis from infection</w:t>
            </w:r>
          </w:p>
        </w:tc>
        <w:tc>
          <w:tcPr>
            <w:tcW w:w="4505" w:type="dxa"/>
          </w:tcPr>
          <w:p w14:paraId="653940D4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I80</w:t>
            </w:r>
          </w:p>
        </w:tc>
      </w:tr>
      <w:tr w:rsidR="000E5688" w:rsidRPr="00016BC5" w14:paraId="5C5C61BF" w14:textId="77777777" w:rsidTr="0089079F">
        <w:tc>
          <w:tcPr>
            <w:tcW w:w="4505" w:type="dxa"/>
          </w:tcPr>
          <w:p w14:paraId="1923FC8F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Pyogenic bacterial infections of the skin and subcutaneous tissues</w:t>
            </w:r>
          </w:p>
        </w:tc>
        <w:tc>
          <w:tcPr>
            <w:tcW w:w="4505" w:type="dxa"/>
          </w:tcPr>
          <w:p w14:paraId="149CBF1C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L02, L08</w:t>
            </w:r>
          </w:p>
        </w:tc>
      </w:tr>
      <w:tr w:rsidR="000E5688" w:rsidRPr="00016BC5" w14:paraId="366B4AC5" w14:textId="77777777" w:rsidTr="0089079F">
        <w:tc>
          <w:tcPr>
            <w:tcW w:w="4505" w:type="dxa"/>
          </w:tcPr>
          <w:p w14:paraId="5F1ECEA7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Bacterial infection of unspecified site</w:t>
            </w:r>
          </w:p>
        </w:tc>
        <w:tc>
          <w:tcPr>
            <w:tcW w:w="4505" w:type="dxa"/>
          </w:tcPr>
          <w:p w14:paraId="3BEAB695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A49</w:t>
            </w:r>
          </w:p>
        </w:tc>
      </w:tr>
      <w:tr w:rsidR="000E5688" w:rsidRPr="00016BC5" w14:paraId="42427433" w14:textId="77777777" w:rsidTr="0089079F">
        <w:tc>
          <w:tcPr>
            <w:tcW w:w="4505" w:type="dxa"/>
          </w:tcPr>
          <w:p w14:paraId="4D203CD6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 xml:space="preserve">Bacterial cellulitis </w:t>
            </w:r>
          </w:p>
        </w:tc>
        <w:tc>
          <w:tcPr>
            <w:tcW w:w="4505" w:type="dxa"/>
          </w:tcPr>
          <w:p w14:paraId="68CAAC57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L03, L04</w:t>
            </w:r>
          </w:p>
        </w:tc>
      </w:tr>
      <w:tr w:rsidR="000E5688" w:rsidRPr="00016BC5" w14:paraId="1092F0FF" w14:textId="77777777" w:rsidTr="0089079F">
        <w:tc>
          <w:tcPr>
            <w:tcW w:w="4505" w:type="dxa"/>
          </w:tcPr>
          <w:p w14:paraId="0A70A644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 xml:space="preserve">Joint infection </w:t>
            </w:r>
          </w:p>
        </w:tc>
        <w:tc>
          <w:tcPr>
            <w:tcW w:w="4505" w:type="dxa"/>
          </w:tcPr>
          <w:p w14:paraId="1EA73B19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M00</w:t>
            </w:r>
          </w:p>
        </w:tc>
      </w:tr>
      <w:tr w:rsidR="000E5688" w:rsidRPr="00016BC5" w14:paraId="2D88E53D" w14:textId="77777777" w:rsidTr="0089079F">
        <w:tc>
          <w:tcPr>
            <w:tcW w:w="4505" w:type="dxa"/>
          </w:tcPr>
          <w:p w14:paraId="703421FA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Osteomyelitis</w:t>
            </w:r>
          </w:p>
        </w:tc>
        <w:tc>
          <w:tcPr>
            <w:tcW w:w="4505" w:type="dxa"/>
          </w:tcPr>
          <w:p w14:paraId="1B086EA1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M86</w:t>
            </w:r>
          </w:p>
        </w:tc>
      </w:tr>
      <w:tr w:rsidR="000E5688" w:rsidRPr="00016BC5" w14:paraId="52B92F4E" w14:textId="77777777" w:rsidTr="0089079F">
        <w:tc>
          <w:tcPr>
            <w:tcW w:w="4505" w:type="dxa"/>
          </w:tcPr>
          <w:p w14:paraId="77CF2B53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 xml:space="preserve">Necrotizing fasciitis </w:t>
            </w:r>
          </w:p>
        </w:tc>
        <w:tc>
          <w:tcPr>
            <w:tcW w:w="4505" w:type="dxa"/>
          </w:tcPr>
          <w:p w14:paraId="61BE0B02" w14:textId="77777777" w:rsidR="000E5688" w:rsidRPr="00016BC5" w:rsidRDefault="000E5688" w:rsidP="0089079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16BC5">
              <w:rPr>
                <w:rFonts w:ascii="Arial" w:hAnsi="Arial" w:cs="Arial"/>
                <w:sz w:val="22"/>
                <w:szCs w:val="22"/>
              </w:rPr>
              <w:t>M72</w:t>
            </w:r>
          </w:p>
        </w:tc>
      </w:tr>
    </w:tbl>
    <w:p w14:paraId="2558AC8A" w14:textId="77777777" w:rsidR="000E5688" w:rsidRPr="00016BC5" w:rsidRDefault="000E5688" w:rsidP="000E5688">
      <w:pPr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016BC5">
        <w:rPr>
          <w:rFonts w:ascii="Arial" w:hAnsi="Arial" w:cs="Arial"/>
          <w:b/>
          <w:bCs/>
          <w:sz w:val="22"/>
          <w:szCs w:val="22"/>
          <w:u w:val="single"/>
        </w:rPr>
        <w:t xml:space="preserve">Appendix 1: International Classification of Disease (ICD)-10 codes </w:t>
      </w:r>
    </w:p>
    <w:p w14:paraId="55DFDE82" w14:textId="77777777" w:rsidR="000E5688" w:rsidRPr="00016BC5" w:rsidRDefault="000E5688" w:rsidP="000E5688">
      <w:pPr>
        <w:spacing w:line="360" w:lineRule="auto"/>
        <w:rPr>
          <w:rFonts w:ascii="Arial" w:hAnsi="Arial" w:cs="Arial"/>
          <w:sz w:val="22"/>
          <w:szCs w:val="22"/>
        </w:rPr>
      </w:pPr>
    </w:p>
    <w:p w14:paraId="59307EA5" w14:textId="77777777" w:rsidR="00285C29" w:rsidRPr="000E5688" w:rsidRDefault="00000000" w:rsidP="000E5688"/>
    <w:sectPr w:rsidR="00285C29" w:rsidRPr="000E5688" w:rsidSect="006734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88"/>
    <w:rsid w:val="00001119"/>
    <w:rsid w:val="00002A03"/>
    <w:rsid w:val="00002BDD"/>
    <w:rsid w:val="00012FAE"/>
    <w:rsid w:val="000153BB"/>
    <w:rsid w:val="0002356B"/>
    <w:rsid w:val="00032A2E"/>
    <w:rsid w:val="000354F1"/>
    <w:rsid w:val="000358C5"/>
    <w:rsid w:val="00047498"/>
    <w:rsid w:val="00073A8B"/>
    <w:rsid w:val="000A2E99"/>
    <w:rsid w:val="000C0115"/>
    <w:rsid w:val="000D3511"/>
    <w:rsid w:val="000D4DFC"/>
    <w:rsid w:val="000E5688"/>
    <w:rsid w:val="000F3C47"/>
    <w:rsid w:val="000F3E0D"/>
    <w:rsid w:val="00104C91"/>
    <w:rsid w:val="00125A4B"/>
    <w:rsid w:val="00125A82"/>
    <w:rsid w:val="0013192F"/>
    <w:rsid w:val="00136F83"/>
    <w:rsid w:val="00154D35"/>
    <w:rsid w:val="00161C42"/>
    <w:rsid w:val="00171757"/>
    <w:rsid w:val="001829E2"/>
    <w:rsid w:val="001937C3"/>
    <w:rsid w:val="00197F38"/>
    <w:rsid w:val="001B3944"/>
    <w:rsid w:val="001C038C"/>
    <w:rsid w:val="001C2409"/>
    <w:rsid w:val="001C3AC8"/>
    <w:rsid w:val="001C5328"/>
    <w:rsid w:val="001F651E"/>
    <w:rsid w:val="001F7588"/>
    <w:rsid w:val="00241E93"/>
    <w:rsid w:val="002473B1"/>
    <w:rsid w:val="00257215"/>
    <w:rsid w:val="00267DF6"/>
    <w:rsid w:val="00275556"/>
    <w:rsid w:val="002774DE"/>
    <w:rsid w:val="00293B09"/>
    <w:rsid w:val="002A1C68"/>
    <w:rsid w:val="002E7A3A"/>
    <w:rsid w:val="002F495D"/>
    <w:rsid w:val="002F57B0"/>
    <w:rsid w:val="003645B7"/>
    <w:rsid w:val="00387E06"/>
    <w:rsid w:val="00395079"/>
    <w:rsid w:val="003A4010"/>
    <w:rsid w:val="003B1AA3"/>
    <w:rsid w:val="003B1F23"/>
    <w:rsid w:val="003C54E9"/>
    <w:rsid w:val="003E467B"/>
    <w:rsid w:val="00406F73"/>
    <w:rsid w:val="004150A1"/>
    <w:rsid w:val="00436658"/>
    <w:rsid w:val="004457B2"/>
    <w:rsid w:val="00461924"/>
    <w:rsid w:val="0049517C"/>
    <w:rsid w:val="004957E2"/>
    <w:rsid w:val="004B2E90"/>
    <w:rsid w:val="004B3346"/>
    <w:rsid w:val="004B434D"/>
    <w:rsid w:val="004C566B"/>
    <w:rsid w:val="004D3316"/>
    <w:rsid w:val="004D3B25"/>
    <w:rsid w:val="004F48D2"/>
    <w:rsid w:val="00507A8B"/>
    <w:rsid w:val="00512457"/>
    <w:rsid w:val="00547094"/>
    <w:rsid w:val="00547918"/>
    <w:rsid w:val="00552B03"/>
    <w:rsid w:val="00554E4A"/>
    <w:rsid w:val="00560D24"/>
    <w:rsid w:val="00572A4D"/>
    <w:rsid w:val="005D186F"/>
    <w:rsid w:val="0062448B"/>
    <w:rsid w:val="00637019"/>
    <w:rsid w:val="00660D88"/>
    <w:rsid w:val="00665CC8"/>
    <w:rsid w:val="006734B8"/>
    <w:rsid w:val="00683F52"/>
    <w:rsid w:val="00686B6D"/>
    <w:rsid w:val="0069205E"/>
    <w:rsid w:val="00696AF0"/>
    <w:rsid w:val="006A2DCE"/>
    <w:rsid w:val="006A4092"/>
    <w:rsid w:val="006B404B"/>
    <w:rsid w:val="006B6611"/>
    <w:rsid w:val="006F0365"/>
    <w:rsid w:val="006F13D7"/>
    <w:rsid w:val="006F7D9E"/>
    <w:rsid w:val="007100AF"/>
    <w:rsid w:val="007500D1"/>
    <w:rsid w:val="0076311A"/>
    <w:rsid w:val="007711FE"/>
    <w:rsid w:val="00772C44"/>
    <w:rsid w:val="00785E74"/>
    <w:rsid w:val="00791AFA"/>
    <w:rsid w:val="007A6ED8"/>
    <w:rsid w:val="007D2EE5"/>
    <w:rsid w:val="007E5DDF"/>
    <w:rsid w:val="007F362E"/>
    <w:rsid w:val="008035E1"/>
    <w:rsid w:val="00807320"/>
    <w:rsid w:val="008177DD"/>
    <w:rsid w:val="008231E7"/>
    <w:rsid w:val="00823291"/>
    <w:rsid w:val="00890D8C"/>
    <w:rsid w:val="008B3D26"/>
    <w:rsid w:val="008B550C"/>
    <w:rsid w:val="008C4BB8"/>
    <w:rsid w:val="008D6117"/>
    <w:rsid w:val="00927EE4"/>
    <w:rsid w:val="0093343F"/>
    <w:rsid w:val="00983FCD"/>
    <w:rsid w:val="00991D99"/>
    <w:rsid w:val="009940D0"/>
    <w:rsid w:val="009B7474"/>
    <w:rsid w:val="009D53CF"/>
    <w:rsid w:val="00A054BD"/>
    <w:rsid w:val="00A06D39"/>
    <w:rsid w:val="00A1604C"/>
    <w:rsid w:val="00A16901"/>
    <w:rsid w:val="00A23E81"/>
    <w:rsid w:val="00A310C8"/>
    <w:rsid w:val="00A31168"/>
    <w:rsid w:val="00A328E4"/>
    <w:rsid w:val="00A336E3"/>
    <w:rsid w:val="00A33808"/>
    <w:rsid w:val="00A42327"/>
    <w:rsid w:val="00A47CA7"/>
    <w:rsid w:val="00A90E3C"/>
    <w:rsid w:val="00AA7268"/>
    <w:rsid w:val="00AC1478"/>
    <w:rsid w:val="00AF20B4"/>
    <w:rsid w:val="00AF500B"/>
    <w:rsid w:val="00B07049"/>
    <w:rsid w:val="00B25994"/>
    <w:rsid w:val="00B35C16"/>
    <w:rsid w:val="00B61F91"/>
    <w:rsid w:val="00B745D4"/>
    <w:rsid w:val="00B87AD9"/>
    <w:rsid w:val="00B92D3D"/>
    <w:rsid w:val="00BA55D5"/>
    <w:rsid w:val="00C24F60"/>
    <w:rsid w:val="00C34654"/>
    <w:rsid w:val="00C410A6"/>
    <w:rsid w:val="00C43853"/>
    <w:rsid w:val="00C43C52"/>
    <w:rsid w:val="00C52528"/>
    <w:rsid w:val="00C92BFA"/>
    <w:rsid w:val="00C942DE"/>
    <w:rsid w:val="00CB2B0E"/>
    <w:rsid w:val="00CB6D05"/>
    <w:rsid w:val="00CC4C1B"/>
    <w:rsid w:val="00CE1E58"/>
    <w:rsid w:val="00CF06A5"/>
    <w:rsid w:val="00CF562F"/>
    <w:rsid w:val="00D12243"/>
    <w:rsid w:val="00D23A3B"/>
    <w:rsid w:val="00D25E7E"/>
    <w:rsid w:val="00D50D52"/>
    <w:rsid w:val="00D536E0"/>
    <w:rsid w:val="00D54FE7"/>
    <w:rsid w:val="00D83A37"/>
    <w:rsid w:val="00DA1CA2"/>
    <w:rsid w:val="00DB60A8"/>
    <w:rsid w:val="00DF6B4B"/>
    <w:rsid w:val="00E10994"/>
    <w:rsid w:val="00E22C1A"/>
    <w:rsid w:val="00E50692"/>
    <w:rsid w:val="00E52CA3"/>
    <w:rsid w:val="00E568DA"/>
    <w:rsid w:val="00E67675"/>
    <w:rsid w:val="00E75C54"/>
    <w:rsid w:val="00E85E1A"/>
    <w:rsid w:val="00EB2FE9"/>
    <w:rsid w:val="00EC6CE0"/>
    <w:rsid w:val="00ED3529"/>
    <w:rsid w:val="00EE3D4E"/>
    <w:rsid w:val="00EE4697"/>
    <w:rsid w:val="00F1297B"/>
    <w:rsid w:val="00F25671"/>
    <w:rsid w:val="00F25AD6"/>
    <w:rsid w:val="00F4056B"/>
    <w:rsid w:val="00F46C02"/>
    <w:rsid w:val="00F474EB"/>
    <w:rsid w:val="00F650CF"/>
    <w:rsid w:val="00F8057D"/>
    <w:rsid w:val="00F86485"/>
    <w:rsid w:val="00F91447"/>
    <w:rsid w:val="00FC3028"/>
    <w:rsid w:val="00FC3FA1"/>
    <w:rsid w:val="00FD6CF6"/>
    <w:rsid w:val="00FE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78EC5"/>
  <w15:chartTrackingRefBased/>
  <w15:docId w15:val="{CD4F3E42-BC58-2741-AAB2-F9450BE7A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68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93B09"/>
  </w:style>
  <w:style w:type="table" w:styleId="TableGrid">
    <w:name w:val="Table Grid"/>
    <w:basedOn w:val="TableNormal"/>
    <w:uiPriority w:val="39"/>
    <w:rsid w:val="000E5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oolley</dc:creator>
  <cp:keywords/>
  <dc:description/>
  <cp:lastModifiedBy>Ian Woolley</cp:lastModifiedBy>
  <cp:revision>2</cp:revision>
  <dcterms:created xsi:type="dcterms:W3CDTF">2024-02-07T03:08:00Z</dcterms:created>
  <dcterms:modified xsi:type="dcterms:W3CDTF">2024-02-07T13:16:00Z</dcterms:modified>
</cp:coreProperties>
</file>